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05D5" w:rsidRPr="00EC05D5" w:rsidRDefault="00EC05D5" w:rsidP="008F345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05D5">
        <w:rPr>
          <w:rFonts w:ascii="Times New Roman" w:hAnsi="Times New Roman" w:cs="Times New Roman"/>
          <w:color w:val="000000" w:themeColor="text1"/>
        </w:rPr>
        <w:t>Supplementary Material 1. Definitions and Formulas of Composite Indices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705"/>
        <w:gridCol w:w="3382"/>
        <w:gridCol w:w="1272"/>
        <w:gridCol w:w="2931"/>
      </w:tblGrid>
      <w:tr w:rsidR="00EC05D5" w:rsidRPr="00EC05D5" w:rsidTr="001074FE">
        <w:tc>
          <w:tcPr>
            <w:tcW w:w="425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2040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osite index</w:t>
            </w:r>
          </w:p>
        </w:tc>
        <w:tc>
          <w:tcPr>
            <w:tcW w:w="767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breviation</w:t>
            </w:r>
          </w:p>
        </w:tc>
        <w:tc>
          <w:tcPr>
            <w:tcW w:w="1768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mula</w:t>
            </w:r>
          </w:p>
        </w:tc>
      </w:tr>
      <w:tr w:rsidR="00EC05D5" w:rsidRPr="00EC05D5" w:rsidTr="001074FE">
        <w:tc>
          <w:tcPr>
            <w:tcW w:w="425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40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rophil-to-lymphocyte ratio</w:t>
            </w:r>
          </w:p>
        </w:tc>
        <w:tc>
          <w:tcPr>
            <w:tcW w:w="767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LR</w:t>
            </w:r>
          </w:p>
        </w:tc>
        <w:tc>
          <w:tcPr>
            <w:tcW w:w="1768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LR = N (10⁹/L) / L (10⁹/L)</w:t>
            </w:r>
          </w:p>
        </w:tc>
      </w:tr>
      <w:tr w:rsidR="00EC05D5" w:rsidRPr="00EC05D5" w:rsidTr="001074FE">
        <w:tc>
          <w:tcPr>
            <w:tcW w:w="425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40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yte-to-lymphocyte ratio</w:t>
            </w:r>
          </w:p>
        </w:tc>
        <w:tc>
          <w:tcPr>
            <w:tcW w:w="767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R</w:t>
            </w:r>
          </w:p>
        </w:tc>
        <w:tc>
          <w:tcPr>
            <w:tcW w:w="1768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R = M (10⁹/L) / L (10⁹/L)</w:t>
            </w:r>
          </w:p>
        </w:tc>
      </w:tr>
      <w:tr w:rsidR="00EC05D5" w:rsidRPr="00EC05D5" w:rsidTr="001074FE">
        <w:tc>
          <w:tcPr>
            <w:tcW w:w="425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40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telet-to-lymphocyte ratio</w:t>
            </w:r>
          </w:p>
        </w:tc>
        <w:tc>
          <w:tcPr>
            <w:tcW w:w="767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R</w:t>
            </w:r>
          </w:p>
        </w:tc>
        <w:tc>
          <w:tcPr>
            <w:tcW w:w="1768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R = PLT (10⁹/L) / L (10⁹/L)</w:t>
            </w:r>
          </w:p>
        </w:tc>
      </w:tr>
      <w:tr w:rsidR="00EC05D5" w:rsidRPr="00EC05D5" w:rsidTr="001074FE">
        <w:tc>
          <w:tcPr>
            <w:tcW w:w="425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emic immune-inflammation index</w:t>
            </w:r>
          </w:p>
        </w:tc>
        <w:tc>
          <w:tcPr>
            <w:tcW w:w="767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I</w:t>
            </w:r>
          </w:p>
        </w:tc>
        <w:tc>
          <w:tcPr>
            <w:tcW w:w="1768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I = PLT (10⁹/L) × NLR</w:t>
            </w:r>
          </w:p>
        </w:tc>
      </w:tr>
      <w:tr w:rsidR="00EC05D5" w:rsidRPr="00EC05D5" w:rsidTr="001074FE">
        <w:tc>
          <w:tcPr>
            <w:tcW w:w="425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40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emic inflammation response index</w:t>
            </w:r>
          </w:p>
        </w:tc>
        <w:tc>
          <w:tcPr>
            <w:tcW w:w="767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RI</w:t>
            </w:r>
          </w:p>
        </w:tc>
        <w:tc>
          <w:tcPr>
            <w:tcW w:w="1768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RI = M (10⁹/L) × NLR</w:t>
            </w:r>
          </w:p>
        </w:tc>
      </w:tr>
      <w:tr w:rsidR="00EC05D5" w:rsidRPr="00EC05D5" w:rsidTr="001074FE">
        <w:tc>
          <w:tcPr>
            <w:tcW w:w="425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40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regate index of systemic inflammation</w:t>
            </w:r>
          </w:p>
        </w:tc>
        <w:tc>
          <w:tcPr>
            <w:tcW w:w="767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SI</w:t>
            </w:r>
          </w:p>
        </w:tc>
        <w:tc>
          <w:tcPr>
            <w:tcW w:w="1768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SI = N (10⁹/L) × PLT (10⁹/L) × M (10⁹/L) / L (10⁹/L)</w:t>
            </w:r>
          </w:p>
        </w:tc>
      </w:tr>
      <w:tr w:rsidR="00EC05D5" w:rsidRPr="00EC05D5" w:rsidTr="001074FE">
        <w:tc>
          <w:tcPr>
            <w:tcW w:w="425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40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, albumin, lymphocyte, and platelet index</w:t>
            </w:r>
          </w:p>
        </w:tc>
        <w:tc>
          <w:tcPr>
            <w:tcW w:w="767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LP</w:t>
            </w:r>
          </w:p>
        </w:tc>
        <w:tc>
          <w:tcPr>
            <w:tcW w:w="1768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LP = [HB (g/L) × ALB (g/L) × L (10⁹/L)] / PLT (10⁹/L)</w:t>
            </w:r>
          </w:p>
        </w:tc>
      </w:tr>
      <w:tr w:rsidR="00EC05D5" w:rsidRPr="00EC05D5" w:rsidTr="001074FE">
        <w:tc>
          <w:tcPr>
            <w:tcW w:w="425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gnostic nutritional index</w:t>
            </w:r>
          </w:p>
        </w:tc>
        <w:tc>
          <w:tcPr>
            <w:tcW w:w="767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I</w:t>
            </w:r>
          </w:p>
        </w:tc>
        <w:tc>
          <w:tcPr>
            <w:tcW w:w="1768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I = ALB (g/L) + 5 × L (10⁹/L)</w:t>
            </w:r>
          </w:p>
        </w:tc>
      </w:tr>
      <w:tr w:rsidR="00EC05D5" w:rsidRPr="00EC05D5" w:rsidTr="001074FE">
        <w:tc>
          <w:tcPr>
            <w:tcW w:w="425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040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urea nitrogen-to-albumin ratio</w:t>
            </w:r>
          </w:p>
        </w:tc>
        <w:tc>
          <w:tcPr>
            <w:tcW w:w="767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</w:t>
            </w:r>
          </w:p>
        </w:tc>
        <w:tc>
          <w:tcPr>
            <w:tcW w:w="1768" w:type="pct"/>
          </w:tcPr>
          <w:p w:rsidR="00EC05D5" w:rsidRPr="00EC05D5" w:rsidRDefault="00D071C7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71C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AR = [BUN</w:t>
            </w:r>
            <w:r w:rsidRPr="00D071C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（</w:t>
            </w:r>
            <w:r w:rsidRPr="00D071C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mol/L</w:t>
            </w:r>
            <w:r w:rsidRPr="00D071C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）</w:t>
            </w:r>
            <w:r w:rsidRPr="00D071C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× 2.8 × 10] / ALB</w:t>
            </w:r>
            <w:r w:rsidRPr="00D071C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（</w:t>
            </w:r>
            <w:r w:rsidRPr="00D071C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/L</w:t>
            </w:r>
            <w:r w:rsidRPr="00D071C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）</w:t>
            </w:r>
          </w:p>
        </w:tc>
      </w:tr>
      <w:tr w:rsidR="00EC05D5" w:rsidRPr="00EC05D5" w:rsidTr="001074FE">
        <w:tc>
          <w:tcPr>
            <w:tcW w:w="425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40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rophil percentage-to-albumin ratio</w:t>
            </w:r>
          </w:p>
        </w:tc>
        <w:tc>
          <w:tcPr>
            <w:tcW w:w="767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AR</w:t>
            </w:r>
          </w:p>
        </w:tc>
        <w:tc>
          <w:tcPr>
            <w:tcW w:w="1768" w:type="pct"/>
          </w:tcPr>
          <w:p w:rsidR="00EC05D5" w:rsidRPr="00EC05D5" w:rsidRDefault="00EC05D5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AR = neutrophil percentage (%) × 100 / ALB (g/</w:t>
            </w:r>
            <w:proofErr w:type="spellStart"/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C0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:rsidR="00EC05D5" w:rsidRPr="00EC05D5" w:rsidRDefault="00EC05D5" w:rsidP="008F345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C05D5" w:rsidRDefault="00EC05D5" w:rsidP="008F345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8F345F" w:rsidRDefault="008F345F" w:rsidP="008F345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8F345F" w:rsidRDefault="008F345F" w:rsidP="008F345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CB2D06" w:rsidRDefault="00CB2D06" w:rsidP="008F345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CB2D06" w:rsidRPr="00EC05D5" w:rsidRDefault="00CB2D06" w:rsidP="008F345F">
      <w:pPr>
        <w:spacing w:line="480" w:lineRule="auto"/>
        <w:rPr>
          <w:rFonts w:ascii="Times New Roman" w:hAnsi="Times New Roman" w:cs="Times New Roman" w:hint="eastAsia"/>
          <w:color w:val="000000" w:themeColor="text1"/>
        </w:rPr>
      </w:pPr>
      <w:bookmarkStart w:id="0" w:name="_GoBack"/>
      <w:bookmarkEnd w:id="0"/>
    </w:p>
    <w:p w:rsidR="00794C3B" w:rsidRPr="00EC05D5" w:rsidRDefault="00794C3B" w:rsidP="008F345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05D5">
        <w:rPr>
          <w:rFonts w:ascii="Times New Roman" w:hAnsi="Times New Roman" w:cs="Times New Roman"/>
          <w:color w:val="000000" w:themeColor="text1"/>
        </w:rPr>
        <w:lastRenderedPageBreak/>
        <w:t xml:space="preserve">Supplementary material </w:t>
      </w:r>
      <w:r w:rsidR="008F345F">
        <w:rPr>
          <w:rFonts w:ascii="Times New Roman" w:hAnsi="Times New Roman" w:cs="Times New Roman"/>
          <w:color w:val="000000" w:themeColor="text1"/>
        </w:rPr>
        <w:t>2</w:t>
      </w:r>
      <w:r w:rsidRPr="00EC05D5">
        <w:rPr>
          <w:rFonts w:ascii="Times New Roman" w:hAnsi="Times New Roman" w:cs="Times New Roman"/>
          <w:color w:val="000000" w:themeColor="text1"/>
        </w:rPr>
        <w:t>. Histogram of missing data.</w:t>
      </w:r>
    </w:p>
    <w:p w:rsidR="00794C3B" w:rsidRDefault="00794C3B" w:rsidP="008F345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05D5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D6E7512" wp14:editId="218E0DC1">
            <wp:extent cx="7775208" cy="3887604"/>
            <wp:effectExtent l="635" t="0" r="0" b="0"/>
            <wp:docPr id="212803721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037214" name="图片 212803721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786862" cy="3893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345F" w:rsidRPr="00EC05D5" w:rsidRDefault="008F345F" w:rsidP="008F345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794C3B" w:rsidRPr="00EC05D5" w:rsidRDefault="00794C3B" w:rsidP="008F345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05D5">
        <w:rPr>
          <w:rFonts w:ascii="Times New Roman" w:hAnsi="Times New Roman" w:cs="Times New Roman"/>
          <w:color w:val="000000" w:themeColor="text1"/>
        </w:rPr>
        <w:lastRenderedPageBreak/>
        <w:t xml:space="preserve">Supplementary material </w:t>
      </w:r>
      <w:r w:rsidR="008F345F">
        <w:rPr>
          <w:rFonts w:ascii="Times New Roman" w:hAnsi="Times New Roman" w:cs="Times New Roman"/>
          <w:color w:val="000000" w:themeColor="text1"/>
        </w:rPr>
        <w:t>3</w:t>
      </w:r>
      <w:r w:rsidRPr="00EC05D5">
        <w:rPr>
          <w:rFonts w:ascii="Times New Roman" w:hAnsi="Times New Roman" w:cs="Times New Roman"/>
          <w:color w:val="000000" w:themeColor="text1"/>
        </w:rPr>
        <w:t>. Histogram of the baseline data distribution characteristics.</w:t>
      </w:r>
    </w:p>
    <w:p w:rsidR="00794C3B" w:rsidRPr="00EC05D5" w:rsidRDefault="00794C3B" w:rsidP="008F345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05D5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1B27343" wp14:editId="15FCBC7D">
            <wp:extent cx="5213074" cy="8340918"/>
            <wp:effectExtent l="0" t="0" r="0" b="3175"/>
            <wp:docPr id="16532076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20768" name="图片 16532076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603" cy="834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4C3B" w:rsidRPr="00EC05D5" w:rsidRDefault="00794C3B" w:rsidP="008F345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794C3B" w:rsidRPr="00EC05D5" w:rsidRDefault="00794C3B" w:rsidP="008F345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05D5">
        <w:rPr>
          <w:rFonts w:ascii="Times New Roman" w:hAnsi="Times New Roman" w:cs="Times New Roman"/>
          <w:color w:val="000000" w:themeColor="text1"/>
        </w:rPr>
        <w:t xml:space="preserve">Supplementary material </w:t>
      </w:r>
      <w:r w:rsidR="008F345F">
        <w:rPr>
          <w:rFonts w:ascii="Times New Roman" w:hAnsi="Times New Roman" w:cs="Times New Roman"/>
          <w:color w:val="000000" w:themeColor="text1"/>
        </w:rPr>
        <w:t>4</w:t>
      </w:r>
      <w:r w:rsidRPr="00EC05D5">
        <w:rPr>
          <w:rFonts w:ascii="Times New Roman" w:hAnsi="Times New Roman" w:cs="Times New Roman"/>
          <w:color w:val="000000" w:themeColor="text1"/>
        </w:rPr>
        <w:t>. Results of single-factor Logistic regression.</w:t>
      </w:r>
    </w:p>
    <w:tbl>
      <w:tblPr>
        <w:tblStyle w:val="a8"/>
        <w:tblW w:w="3750" w:type="pct"/>
        <w:tblLook w:val="04A0" w:firstRow="1" w:lastRow="0" w:firstColumn="1" w:lastColumn="0" w:noHBand="0" w:noVBand="1"/>
      </w:tblPr>
      <w:tblGrid>
        <w:gridCol w:w="1468"/>
        <w:gridCol w:w="3281"/>
        <w:gridCol w:w="1469"/>
      </w:tblGrid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riable                   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x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43 (0.9392–2.5064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74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62 (1.0419–1.1116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BP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11 (0.4991–1.3182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82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D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57 (1.4714–4.3355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8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M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62 (0.8935–2.8159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51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I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06 (1.1600–3.2466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6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B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94 (1.0678–4.1670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7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_side</w:t>
            </w:r>
            <w:proofErr w:type="spellEnd"/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23 (0.6484–1.7077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67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_time</w:t>
            </w:r>
            <w:proofErr w:type="spellEnd"/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43 (0.9458–1.0454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40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_type</w:t>
            </w:r>
            <w:proofErr w:type="spellEnd"/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51 (0.7856–2.0697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54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_time</w:t>
            </w:r>
            <w:proofErr w:type="spellEnd"/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66 (0.9860–1.0073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60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BC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06 (0.9667–1.1416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51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   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30 (0.9728–1.1836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87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    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46 (0.4423–1.2873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14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    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53 (0.8482–2.6716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23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BC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84 (0.4021–0.8610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3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B  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10 (0.9689–0.9931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3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LT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17 (0.9985–1.0050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63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U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33 (1.0132–1.1798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5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ALT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83 (0.9904–1.0266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54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T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54 (0.9989–1.0320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8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BIL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84 (0.9707–1.0895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17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BIL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99 (0.9035–0.9986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0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B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62 (0.8566–0.9586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6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OB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93 (0.9962–1.1053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94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UN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65 (1.0630–1.1938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  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38 (1.0013–1.0063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7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sC</w:t>
            </w:r>
            <w:proofErr w:type="spellEnd"/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75 (1.1771–1.8546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8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a  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72 (0.9582–2.2775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73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  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75 (0.8802–1.0198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06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  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59 (0.0502–2.6662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11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T  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34 (0.9208–1.2050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87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R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17 (0.3917–4.4595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31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TA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79 (0.9729–1.0033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22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PTT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39 (0.9936–1.0759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7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T  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67 (0.8664–1.2166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13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B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13 (0.9693–1.3676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85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LR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08 (0.9831–1.1019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91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LR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54 (0.9450–2.8997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0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LR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19 (0.9995–1.0042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40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I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2 (1.0000–1.0005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5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SIRI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54 (1.0127–1.1634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5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ISI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4 (1.0001–1.0007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6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LP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53 (0.9585–0.9924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9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NI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17 (0.8664–0.9594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R  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79 (1.0915–1.2496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D02762" w:rsidRPr="00D02762" w:rsidTr="00D02762"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PAR          </w:t>
            </w:r>
          </w:p>
        </w:tc>
        <w:tc>
          <w:tcPr>
            <w:tcW w:w="1676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78 (1.0405–1.2008)</w:t>
            </w:r>
          </w:p>
        </w:tc>
        <w:tc>
          <w:tcPr>
            <w:tcW w:w="750" w:type="pct"/>
          </w:tcPr>
          <w:p w:rsidR="00D02762" w:rsidRPr="00D02762" w:rsidRDefault="00D02762" w:rsidP="008F34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27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3</w:t>
            </w:r>
          </w:p>
        </w:tc>
      </w:tr>
    </w:tbl>
    <w:p w:rsidR="00EC05D5" w:rsidRDefault="00EC05D5" w:rsidP="008F345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EC05D5" w:rsidSect="00DA27A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9379D"/>
    <w:multiLevelType w:val="multilevel"/>
    <w:tmpl w:val="90C0B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F328E7"/>
    <w:multiLevelType w:val="multilevel"/>
    <w:tmpl w:val="9BA0A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Orthopaedic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A2726"/>
    <w:rsid w:val="00004DAD"/>
    <w:rsid w:val="00006216"/>
    <w:rsid w:val="00007B52"/>
    <w:rsid w:val="00014B5F"/>
    <w:rsid w:val="00014E9B"/>
    <w:rsid w:val="0001508A"/>
    <w:rsid w:val="00015AD8"/>
    <w:rsid w:val="00015DAD"/>
    <w:rsid w:val="000223D0"/>
    <w:rsid w:val="00024E81"/>
    <w:rsid w:val="000332E3"/>
    <w:rsid w:val="000368A5"/>
    <w:rsid w:val="000402D7"/>
    <w:rsid w:val="00066F26"/>
    <w:rsid w:val="00076CEA"/>
    <w:rsid w:val="00082756"/>
    <w:rsid w:val="000841CF"/>
    <w:rsid w:val="00085070"/>
    <w:rsid w:val="000904D1"/>
    <w:rsid w:val="000A4290"/>
    <w:rsid w:val="000B08D2"/>
    <w:rsid w:val="000C59F7"/>
    <w:rsid w:val="000C5DEB"/>
    <w:rsid w:val="000D2D9D"/>
    <w:rsid w:val="000D43C4"/>
    <w:rsid w:val="000D4A42"/>
    <w:rsid w:val="000E5A22"/>
    <w:rsid w:val="000F017D"/>
    <w:rsid w:val="000F1E5E"/>
    <w:rsid w:val="000F508A"/>
    <w:rsid w:val="001074FE"/>
    <w:rsid w:val="00117105"/>
    <w:rsid w:val="00122100"/>
    <w:rsid w:val="00125911"/>
    <w:rsid w:val="00130987"/>
    <w:rsid w:val="0013225A"/>
    <w:rsid w:val="00134EC6"/>
    <w:rsid w:val="001362B2"/>
    <w:rsid w:val="00137C28"/>
    <w:rsid w:val="00151B51"/>
    <w:rsid w:val="001671C6"/>
    <w:rsid w:val="0017037B"/>
    <w:rsid w:val="00180820"/>
    <w:rsid w:val="00181FAE"/>
    <w:rsid w:val="0018385E"/>
    <w:rsid w:val="0019003B"/>
    <w:rsid w:val="001935D1"/>
    <w:rsid w:val="00194035"/>
    <w:rsid w:val="001A4657"/>
    <w:rsid w:val="001B0AB4"/>
    <w:rsid w:val="001C640A"/>
    <w:rsid w:val="001E02BD"/>
    <w:rsid w:val="001E0919"/>
    <w:rsid w:val="001E20F6"/>
    <w:rsid w:val="001E229F"/>
    <w:rsid w:val="001E4530"/>
    <w:rsid w:val="001F21A4"/>
    <w:rsid w:val="001F2EE3"/>
    <w:rsid w:val="001F6E90"/>
    <w:rsid w:val="002003DE"/>
    <w:rsid w:val="00206C3B"/>
    <w:rsid w:val="00206FD7"/>
    <w:rsid w:val="00207FFA"/>
    <w:rsid w:val="002134EE"/>
    <w:rsid w:val="002174E5"/>
    <w:rsid w:val="00221549"/>
    <w:rsid w:val="00223771"/>
    <w:rsid w:val="00226133"/>
    <w:rsid w:val="0023184E"/>
    <w:rsid w:val="00235DF0"/>
    <w:rsid w:val="00247EBD"/>
    <w:rsid w:val="00251EEC"/>
    <w:rsid w:val="00253BC5"/>
    <w:rsid w:val="002655DF"/>
    <w:rsid w:val="002705A4"/>
    <w:rsid w:val="00282B26"/>
    <w:rsid w:val="00294F20"/>
    <w:rsid w:val="002A09C1"/>
    <w:rsid w:val="002A342F"/>
    <w:rsid w:val="002A39EA"/>
    <w:rsid w:val="002A4644"/>
    <w:rsid w:val="002C04C3"/>
    <w:rsid w:val="002C2733"/>
    <w:rsid w:val="002C45D6"/>
    <w:rsid w:val="002D1669"/>
    <w:rsid w:val="002D43FC"/>
    <w:rsid w:val="002D5367"/>
    <w:rsid w:val="002E1C90"/>
    <w:rsid w:val="002E39CB"/>
    <w:rsid w:val="002E7AA9"/>
    <w:rsid w:val="002F50FE"/>
    <w:rsid w:val="003127D1"/>
    <w:rsid w:val="00316523"/>
    <w:rsid w:val="003274F6"/>
    <w:rsid w:val="00332075"/>
    <w:rsid w:val="003535AC"/>
    <w:rsid w:val="00354965"/>
    <w:rsid w:val="00356664"/>
    <w:rsid w:val="00362055"/>
    <w:rsid w:val="00376F9E"/>
    <w:rsid w:val="00377B8C"/>
    <w:rsid w:val="003862FF"/>
    <w:rsid w:val="003A2CFC"/>
    <w:rsid w:val="003B0584"/>
    <w:rsid w:val="003B6EE1"/>
    <w:rsid w:val="003B7DAC"/>
    <w:rsid w:val="003C7B4F"/>
    <w:rsid w:val="003D4624"/>
    <w:rsid w:val="003E02EE"/>
    <w:rsid w:val="003F3961"/>
    <w:rsid w:val="003F45CB"/>
    <w:rsid w:val="003F50C4"/>
    <w:rsid w:val="004054B6"/>
    <w:rsid w:val="00405A1F"/>
    <w:rsid w:val="0040672B"/>
    <w:rsid w:val="00414BB8"/>
    <w:rsid w:val="00414F28"/>
    <w:rsid w:val="00423C55"/>
    <w:rsid w:val="00430456"/>
    <w:rsid w:val="00434DA6"/>
    <w:rsid w:val="00434DFD"/>
    <w:rsid w:val="0043615D"/>
    <w:rsid w:val="00436FFE"/>
    <w:rsid w:val="00437A59"/>
    <w:rsid w:val="004508D1"/>
    <w:rsid w:val="00453296"/>
    <w:rsid w:val="00453CE2"/>
    <w:rsid w:val="004544EA"/>
    <w:rsid w:val="0046068B"/>
    <w:rsid w:val="00471593"/>
    <w:rsid w:val="00472896"/>
    <w:rsid w:val="004757A3"/>
    <w:rsid w:val="00476BC3"/>
    <w:rsid w:val="00481A85"/>
    <w:rsid w:val="0048741A"/>
    <w:rsid w:val="00493863"/>
    <w:rsid w:val="004A1DE2"/>
    <w:rsid w:val="004A3AC1"/>
    <w:rsid w:val="004A6960"/>
    <w:rsid w:val="004B06CF"/>
    <w:rsid w:val="004B7AAC"/>
    <w:rsid w:val="004B7EF0"/>
    <w:rsid w:val="004C1011"/>
    <w:rsid w:val="004C2555"/>
    <w:rsid w:val="004C3BC0"/>
    <w:rsid w:val="004C55A9"/>
    <w:rsid w:val="004D2141"/>
    <w:rsid w:val="004D6959"/>
    <w:rsid w:val="004E4C1C"/>
    <w:rsid w:val="004E6C7F"/>
    <w:rsid w:val="005129FC"/>
    <w:rsid w:val="005227B9"/>
    <w:rsid w:val="00525656"/>
    <w:rsid w:val="00533973"/>
    <w:rsid w:val="005352E7"/>
    <w:rsid w:val="00536B87"/>
    <w:rsid w:val="005435B4"/>
    <w:rsid w:val="00563C0A"/>
    <w:rsid w:val="00565DD5"/>
    <w:rsid w:val="00576623"/>
    <w:rsid w:val="005808C7"/>
    <w:rsid w:val="00580A3B"/>
    <w:rsid w:val="00581873"/>
    <w:rsid w:val="005B02B8"/>
    <w:rsid w:val="005C2CA6"/>
    <w:rsid w:val="005C3F26"/>
    <w:rsid w:val="005C4DE7"/>
    <w:rsid w:val="005C7074"/>
    <w:rsid w:val="005D17B9"/>
    <w:rsid w:val="005D18F1"/>
    <w:rsid w:val="005D35B4"/>
    <w:rsid w:val="005D4808"/>
    <w:rsid w:val="005E2EF1"/>
    <w:rsid w:val="005F042C"/>
    <w:rsid w:val="006047CA"/>
    <w:rsid w:val="0060769F"/>
    <w:rsid w:val="00611E57"/>
    <w:rsid w:val="00614CE6"/>
    <w:rsid w:val="00627418"/>
    <w:rsid w:val="006302A0"/>
    <w:rsid w:val="00631651"/>
    <w:rsid w:val="006371A8"/>
    <w:rsid w:val="006403BA"/>
    <w:rsid w:val="00647403"/>
    <w:rsid w:val="00650785"/>
    <w:rsid w:val="006522C7"/>
    <w:rsid w:val="00660EA3"/>
    <w:rsid w:val="0067075A"/>
    <w:rsid w:val="00671C24"/>
    <w:rsid w:val="0067697C"/>
    <w:rsid w:val="00677547"/>
    <w:rsid w:val="006A6375"/>
    <w:rsid w:val="006B09BF"/>
    <w:rsid w:val="006B1F46"/>
    <w:rsid w:val="006B5E00"/>
    <w:rsid w:val="006B642C"/>
    <w:rsid w:val="006B70B8"/>
    <w:rsid w:val="006C50D2"/>
    <w:rsid w:val="006D4032"/>
    <w:rsid w:val="006D7117"/>
    <w:rsid w:val="006E131E"/>
    <w:rsid w:val="006E2CB3"/>
    <w:rsid w:val="006E6B90"/>
    <w:rsid w:val="006F31D5"/>
    <w:rsid w:val="007044BD"/>
    <w:rsid w:val="0071576F"/>
    <w:rsid w:val="00723C6D"/>
    <w:rsid w:val="00733501"/>
    <w:rsid w:val="00735A97"/>
    <w:rsid w:val="007411E6"/>
    <w:rsid w:val="00742617"/>
    <w:rsid w:val="00743BF3"/>
    <w:rsid w:val="00750900"/>
    <w:rsid w:val="007601D5"/>
    <w:rsid w:val="0076799D"/>
    <w:rsid w:val="007705CC"/>
    <w:rsid w:val="00772E64"/>
    <w:rsid w:val="0077477F"/>
    <w:rsid w:val="00794C3B"/>
    <w:rsid w:val="007A0905"/>
    <w:rsid w:val="007B5334"/>
    <w:rsid w:val="007B6935"/>
    <w:rsid w:val="007C3E90"/>
    <w:rsid w:val="007C73A6"/>
    <w:rsid w:val="007D5B82"/>
    <w:rsid w:val="007D7FA7"/>
    <w:rsid w:val="007E3FDB"/>
    <w:rsid w:val="007E5321"/>
    <w:rsid w:val="0080228C"/>
    <w:rsid w:val="00813971"/>
    <w:rsid w:val="008152FE"/>
    <w:rsid w:val="00844DD7"/>
    <w:rsid w:val="008520F9"/>
    <w:rsid w:val="0085671C"/>
    <w:rsid w:val="008659F9"/>
    <w:rsid w:val="008711F3"/>
    <w:rsid w:val="00875E5E"/>
    <w:rsid w:val="008760E2"/>
    <w:rsid w:val="00880CEC"/>
    <w:rsid w:val="00894C4C"/>
    <w:rsid w:val="008A36EA"/>
    <w:rsid w:val="008A7551"/>
    <w:rsid w:val="008B5838"/>
    <w:rsid w:val="008B6DE7"/>
    <w:rsid w:val="008C0BD8"/>
    <w:rsid w:val="008D1C08"/>
    <w:rsid w:val="008E1D42"/>
    <w:rsid w:val="008F3096"/>
    <w:rsid w:val="008F345F"/>
    <w:rsid w:val="00901021"/>
    <w:rsid w:val="00905BC9"/>
    <w:rsid w:val="00910210"/>
    <w:rsid w:val="0091713C"/>
    <w:rsid w:val="009300F2"/>
    <w:rsid w:val="00930FF9"/>
    <w:rsid w:val="00931D36"/>
    <w:rsid w:val="00932883"/>
    <w:rsid w:val="00933405"/>
    <w:rsid w:val="00933D33"/>
    <w:rsid w:val="00935716"/>
    <w:rsid w:val="0094321E"/>
    <w:rsid w:val="009614D5"/>
    <w:rsid w:val="00962CD9"/>
    <w:rsid w:val="009637E0"/>
    <w:rsid w:val="009742EC"/>
    <w:rsid w:val="0097512A"/>
    <w:rsid w:val="0098412D"/>
    <w:rsid w:val="00990EDC"/>
    <w:rsid w:val="00992430"/>
    <w:rsid w:val="009B3E79"/>
    <w:rsid w:val="009C7608"/>
    <w:rsid w:val="009D0CB2"/>
    <w:rsid w:val="009E439C"/>
    <w:rsid w:val="009E46F7"/>
    <w:rsid w:val="009F5A68"/>
    <w:rsid w:val="00A031A3"/>
    <w:rsid w:val="00A03754"/>
    <w:rsid w:val="00A0746F"/>
    <w:rsid w:val="00A111FD"/>
    <w:rsid w:val="00A13EBB"/>
    <w:rsid w:val="00A173DA"/>
    <w:rsid w:val="00A21801"/>
    <w:rsid w:val="00A316FC"/>
    <w:rsid w:val="00A32A0E"/>
    <w:rsid w:val="00A52318"/>
    <w:rsid w:val="00A56A93"/>
    <w:rsid w:val="00A6322A"/>
    <w:rsid w:val="00A67230"/>
    <w:rsid w:val="00A764F3"/>
    <w:rsid w:val="00A7667A"/>
    <w:rsid w:val="00A8170C"/>
    <w:rsid w:val="00A8635C"/>
    <w:rsid w:val="00A9739C"/>
    <w:rsid w:val="00A97E11"/>
    <w:rsid w:val="00AA18F9"/>
    <w:rsid w:val="00AA681B"/>
    <w:rsid w:val="00AB20EC"/>
    <w:rsid w:val="00AD49AF"/>
    <w:rsid w:val="00AE0174"/>
    <w:rsid w:val="00AE4DD9"/>
    <w:rsid w:val="00AE505C"/>
    <w:rsid w:val="00AF47D7"/>
    <w:rsid w:val="00B07D64"/>
    <w:rsid w:val="00B22796"/>
    <w:rsid w:val="00B25969"/>
    <w:rsid w:val="00B25FBC"/>
    <w:rsid w:val="00B4392D"/>
    <w:rsid w:val="00B607FD"/>
    <w:rsid w:val="00B63152"/>
    <w:rsid w:val="00B66D70"/>
    <w:rsid w:val="00B67DEB"/>
    <w:rsid w:val="00B715C5"/>
    <w:rsid w:val="00B72DFE"/>
    <w:rsid w:val="00B87726"/>
    <w:rsid w:val="00B92838"/>
    <w:rsid w:val="00B97F65"/>
    <w:rsid w:val="00BA0E5C"/>
    <w:rsid w:val="00BA2726"/>
    <w:rsid w:val="00BC3CFE"/>
    <w:rsid w:val="00BE0CED"/>
    <w:rsid w:val="00BE2FF1"/>
    <w:rsid w:val="00BE52CC"/>
    <w:rsid w:val="00BF06CE"/>
    <w:rsid w:val="00BF2731"/>
    <w:rsid w:val="00C10CBE"/>
    <w:rsid w:val="00C119EB"/>
    <w:rsid w:val="00C1265E"/>
    <w:rsid w:val="00C1369A"/>
    <w:rsid w:val="00C14CAE"/>
    <w:rsid w:val="00C15A26"/>
    <w:rsid w:val="00C23427"/>
    <w:rsid w:val="00C242AD"/>
    <w:rsid w:val="00C255F1"/>
    <w:rsid w:val="00C40977"/>
    <w:rsid w:val="00C568F7"/>
    <w:rsid w:val="00C64328"/>
    <w:rsid w:val="00C64BDD"/>
    <w:rsid w:val="00C729E9"/>
    <w:rsid w:val="00C7649F"/>
    <w:rsid w:val="00C82439"/>
    <w:rsid w:val="00CA0A75"/>
    <w:rsid w:val="00CB2D06"/>
    <w:rsid w:val="00CB7CAE"/>
    <w:rsid w:val="00CC4F25"/>
    <w:rsid w:val="00CC64F4"/>
    <w:rsid w:val="00CC75CE"/>
    <w:rsid w:val="00CE02EE"/>
    <w:rsid w:val="00CE35D7"/>
    <w:rsid w:val="00CE379A"/>
    <w:rsid w:val="00CE7832"/>
    <w:rsid w:val="00CF5250"/>
    <w:rsid w:val="00D02762"/>
    <w:rsid w:val="00D05FD0"/>
    <w:rsid w:val="00D07076"/>
    <w:rsid w:val="00D071C7"/>
    <w:rsid w:val="00D160F5"/>
    <w:rsid w:val="00D20975"/>
    <w:rsid w:val="00D20DF3"/>
    <w:rsid w:val="00D2352C"/>
    <w:rsid w:val="00D24013"/>
    <w:rsid w:val="00D278AD"/>
    <w:rsid w:val="00D412B2"/>
    <w:rsid w:val="00D41941"/>
    <w:rsid w:val="00D42336"/>
    <w:rsid w:val="00D44C23"/>
    <w:rsid w:val="00D50451"/>
    <w:rsid w:val="00D51F3B"/>
    <w:rsid w:val="00D53143"/>
    <w:rsid w:val="00D54339"/>
    <w:rsid w:val="00D54889"/>
    <w:rsid w:val="00D5755C"/>
    <w:rsid w:val="00D60B1F"/>
    <w:rsid w:val="00D717A6"/>
    <w:rsid w:val="00D7699B"/>
    <w:rsid w:val="00DA27A6"/>
    <w:rsid w:val="00DC1755"/>
    <w:rsid w:val="00DE7DFE"/>
    <w:rsid w:val="00DF183F"/>
    <w:rsid w:val="00DF2525"/>
    <w:rsid w:val="00DF4A73"/>
    <w:rsid w:val="00E07A43"/>
    <w:rsid w:val="00E154D9"/>
    <w:rsid w:val="00E1614F"/>
    <w:rsid w:val="00E162BB"/>
    <w:rsid w:val="00E20BA8"/>
    <w:rsid w:val="00E228B9"/>
    <w:rsid w:val="00E22906"/>
    <w:rsid w:val="00E33CCC"/>
    <w:rsid w:val="00E430DB"/>
    <w:rsid w:val="00E543FF"/>
    <w:rsid w:val="00E549A4"/>
    <w:rsid w:val="00E64FC4"/>
    <w:rsid w:val="00E65CC8"/>
    <w:rsid w:val="00E71A91"/>
    <w:rsid w:val="00E95544"/>
    <w:rsid w:val="00EB4095"/>
    <w:rsid w:val="00EB6476"/>
    <w:rsid w:val="00EC05D5"/>
    <w:rsid w:val="00EC2C6C"/>
    <w:rsid w:val="00EC2C8A"/>
    <w:rsid w:val="00EC4834"/>
    <w:rsid w:val="00ED2369"/>
    <w:rsid w:val="00EE067C"/>
    <w:rsid w:val="00EE3500"/>
    <w:rsid w:val="00EE3866"/>
    <w:rsid w:val="00EE5A1A"/>
    <w:rsid w:val="00F01E37"/>
    <w:rsid w:val="00F269B8"/>
    <w:rsid w:val="00F300F1"/>
    <w:rsid w:val="00F30328"/>
    <w:rsid w:val="00F3057E"/>
    <w:rsid w:val="00F339FE"/>
    <w:rsid w:val="00F34193"/>
    <w:rsid w:val="00F4034A"/>
    <w:rsid w:val="00F530AD"/>
    <w:rsid w:val="00F749FC"/>
    <w:rsid w:val="00F7568C"/>
    <w:rsid w:val="00F762DE"/>
    <w:rsid w:val="00F9386D"/>
    <w:rsid w:val="00FA6B0B"/>
    <w:rsid w:val="00FA6D2F"/>
    <w:rsid w:val="00FB4AF8"/>
    <w:rsid w:val="00FD540C"/>
    <w:rsid w:val="00FE1AAB"/>
    <w:rsid w:val="00FE579C"/>
    <w:rsid w:val="00FE5DB0"/>
    <w:rsid w:val="00FE5DDE"/>
    <w:rsid w:val="00FE6C8A"/>
    <w:rsid w:val="00FF18E3"/>
    <w:rsid w:val="00FF3EF7"/>
    <w:rsid w:val="00FF6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865F3"/>
  <w15:chartTrackingRefBased/>
  <w15:docId w15:val="{EA8E859A-D665-F445-B29A-7A3812216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5D5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67754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19E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C707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41C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754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rsid w:val="005C7074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41CF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3">
    <w:name w:val="Hyperlink"/>
    <w:basedOn w:val="a0"/>
    <w:uiPriority w:val="99"/>
    <w:unhideWhenUsed/>
    <w:rsid w:val="000841CF"/>
    <w:rPr>
      <w:color w:val="0000FF"/>
      <w:u w:val="single"/>
    </w:rPr>
  </w:style>
  <w:style w:type="character" w:styleId="a4">
    <w:name w:val="Emphasis"/>
    <w:basedOn w:val="a0"/>
    <w:uiPriority w:val="20"/>
    <w:qFormat/>
    <w:rsid w:val="000841CF"/>
    <w:rPr>
      <w:i/>
      <w:iCs/>
    </w:rPr>
  </w:style>
  <w:style w:type="character" w:customStyle="1" w:styleId="anchor-text">
    <w:name w:val="anchor-text"/>
    <w:basedOn w:val="a0"/>
    <w:rsid w:val="000841CF"/>
  </w:style>
  <w:style w:type="character" w:customStyle="1" w:styleId="apple-converted-space">
    <w:name w:val="apple-converted-space"/>
    <w:basedOn w:val="a0"/>
    <w:rsid w:val="00990EDC"/>
  </w:style>
  <w:style w:type="character" w:styleId="a5">
    <w:name w:val="Strong"/>
    <w:basedOn w:val="a0"/>
    <w:uiPriority w:val="22"/>
    <w:qFormat/>
    <w:rsid w:val="00990EDC"/>
    <w:rPr>
      <w:b/>
      <w:bCs/>
    </w:rPr>
  </w:style>
  <w:style w:type="paragraph" w:styleId="a6">
    <w:name w:val="Normal (Web)"/>
    <w:basedOn w:val="a"/>
    <w:uiPriority w:val="99"/>
    <w:semiHidden/>
    <w:unhideWhenUsed/>
    <w:rsid w:val="00990EDC"/>
    <w:pPr>
      <w:spacing w:before="100" w:beforeAutospacing="1" w:after="100" w:afterAutospacing="1"/>
    </w:pPr>
  </w:style>
  <w:style w:type="character" w:customStyle="1" w:styleId="katex-display">
    <w:name w:val="katex-display"/>
    <w:basedOn w:val="a0"/>
    <w:rsid w:val="00990EDC"/>
  </w:style>
  <w:style w:type="character" w:customStyle="1" w:styleId="katex-mathml">
    <w:name w:val="katex-mathml"/>
    <w:basedOn w:val="a0"/>
    <w:rsid w:val="00990EDC"/>
  </w:style>
  <w:style w:type="character" w:customStyle="1" w:styleId="mord">
    <w:name w:val="mord"/>
    <w:basedOn w:val="a0"/>
    <w:rsid w:val="00990EDC"/>
  </w:style>
  <w:style w:type="character" w:customStyle="1" w:styleId="mrel">
    <w:name w:val="mrel"/>
    <w:basedOn w:val="a0"/>
    <w:rsid w:val="00990EDC"/>
  </w:style>
  <w:style w:type="character" w:customStyle="1" w:styleId="mbin">
    <w:name w:val="mbin"/>
    <w:basedOn w:val="a0"/>
    <w:rsid w:val="00990EDC"/>
  </w:style>
  <w:style w:type="character" w:customStyle="1" w:styleId="mopen">
    <w:name w:val="mopen"/>
    <w:basedOn w:val="a0"/>
    <w:rsid w:val="00990EDC"/>
  </w:style>
  <w:style w:type="character" w:customStyle="1" w:styleId="mclose">
    <w:name w:val="mclose"/>
    <w:basedOn w:val="a0"/>
    <w:rsid w:val="00990EDC"/>
  </w:style>
  <w:style w:type="character" w:customStyle="1" w:styleId="vlist-s">
    <w:name w:val="vlist-s"/>
    <w:basedOn w:val="a0"/>
    <w:rsid w:val="00990EDC"/>
  </w:style>
  <w:style w:type="character" w:customStyle="1" w:styleId="mop">
    <w:name w:val="mop"/>
    <w:basedOn w:val="a0"/>
    <w:rsid w:val="00990EDC"/>
  </w:style>
  <w:style w:type="character" w:customStyle="1" w:styleId="delimsizing">
    <w:name w:val="delimsizing"/>
    <w:basedOn w:val="a0"/>
    <w:rsid w:val="00990EDC"/>
  </w:style>
  <w:style w:type="character" w:customStyle="1" w:styleId="mpunct">
    <w:name w:val="mpunct"/>
    <w:basedOn w:val="a0"/>
    <w:rsid w:val="00990EDC"/>
  </w:style>
  <w:style w:type="character" w:customStyle="1" w:styleId="20">
    <w:name w:val="标题 2 字符"/>
    <w:basedOn w:val="a0"/>
    <w:link w:val="2"/>
    <w:uiPriority w:val="9"/>
    <w:semiHidden/>
    <w:rsid w:val="00C119EB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Unresolved Mention"/>
    <w:basedOn w:val="a0"/>
    <w:uiPriority w:val="99"/>
    <w:semiHidden/>
    <w:unhideWhenUsed/>
    <w:rsid w:val="00C119E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8B6DE7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B6DE7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8B6DE7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8B6DE7"/>
    <w:rPr>
      <w:rFonts w:ascii="DengXian" w:eastAsia="DengXian" w:hAnsi="DengXian"/>
      <w:sz w:val="20"/>
    </w:rPr>
  </w:style>
  <w:style w:type="character" w:customStyle="1" w:styleId="bumpedfont15">
    <w:name w:val="bumpedfont15"/>
    <w:basedOn w:val="a0"/>
    <w:rsid w:val="008B6DE7"/>
  </w:style>
  <w:style w:type="table" w:styleId="a8">
    <w:name w:val="Table Grid"/>
    <w:basedOn w:val="a1"/>
    <w:uiPriority w:val="39"/>
    <w:rsid w:val="008B6D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1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3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96520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96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05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94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7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0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3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8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5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9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53302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71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5142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86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46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27262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04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2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26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4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5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854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2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16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7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7888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4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23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6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6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eguo1997@163.com</dc:creator>
  <cp:keywords/>
  <dc:description/>
  <cp:lastModifiedBy>Microsoft Office User</cp:lastModifiedBy>
  <cp:revision>38</cp:revision>
  <cp:lastPrinted>2025-09-16T15:27:00Z</cp:lastPrinted>
  <dcterms:created xsi:type="dcterms:W3CDTF">2026-01-29T13:02:00Z</dcterms:created>
  <dcterms:modified xsi:type="dcterms:W3CDTF">2026-06-08T19:21:00Z</dcterms:modified>
</cp:coreProperties>
</file>